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60492" w14:textId="515C732A" w:rsidR="00106C03" w:rsidRPr="00E16239" w:rsidRDefault="00FA6F01" w:rsidP="00FA6F01">
      <w:pPr>
        <w:pStyle w:val="Caption"/>
        <w:keepNext/>
        <w:spacing w:line="360" w:lineRule="auto"/>
        <w:rPr>
          <w:rFonts w:ascii="Cambria" w:eastAsiaTheme="minorEastAsia" w:hAnsi="Cambria" w:cstheme="minorHAnsi"/>
          <w:i w:val="0"/>
          <w:iCs w:val="0"/>
          <w:color w:val="auto"/>
          <w:kern w:val="0"/>
          <w:sz w:val="24"/>
          <w:szCs w:val="24"/>
          <w14:ligatures w14:val="none"/>
        </w:rPr>
      </w:pPr>
      <w:r>
        <w:rPr>
          <w:rFonts w:ascii="Cambria" w:eastAsiaTheme="minorEastAsia" w:hAnsi="Cambria" w:cstheme="minorHAnsi"/>
          <w:i w:val="0"/>
          <w:iCs w:val="0"/>
          <w:color w:val="auto"/>
          <w:kern w:val="0"/>
          <w:sz w:val="24"/>
          <w:szCs w:val="24"/>
          <w14:ligatures w14:val="none"/>
        </w:rPr>
        <w:t xml:space="preserve">Multimedia Appendix </w:t>
      </w:r>
      <w:r w:rsidR="00106C03" w:rsidRPr="00E16239">
        <w:rPr>
          <w:rFonts w:ascii="Cambria" w:eastAsiaTheme="minorEastAsia" w:hAnsi="Cambria" w:cstheme="minorHAnsi"/>
          <w:i w:val="0"/>
          <w:iCs w:val="0"/>
          <w:color w:val="auto"/>
          <w:kern w:val="0"/>
          <w:sz w:val="24"/>
          <w:szCs w:val="24"/>
          <w14:ligatures w14:val="none"/>
        </w:rPr>
        <w:t>1. Examples of paraphrased tweets for each theme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05"/>
        <w:gridCol w:w="6750"/>
      </w:tblGrid>
      <w:tr w:rsidR="00106C03" w:rsidRPr="00E16239" w14:paraId="1AC973F3" w14:textId="77777777" w:rsidTr="007D2BA9">
        <w:tc>
          <w:tcPr>
            <w:tcW w:w="2605" w:type="dxa"/>
          </w:tcPr>
          <w:p w14:paraId="7C9A480D" w14:textId="77777777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Theme</w:t>
            </w:r>
          </w:p>
        </w:tc>
        <w:tc>
          <w:tcPr>
            <w:tcW w:w="6750" w:type="dxa"/>
          </w:tcPr>
          <w:p w14:paraId="45CB13F5" w14:textId="77777777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Example</w:t>
            </w:r>
          </w:p>
        </w:tc>
      </w:tr>
      <w:tr w:rsidR="00106C03" w:rsidRPr="00E16239" w14:paraId="3FE967CB" w14:textId="77777777" w:rsidTr="00D87C65">
        <w:tc>
          <w:tcPr>
            <w:tcW w:w="2605" w:type="dxa"/>
          </w:tcPr>
          <w:p w14:paraId="3D71F1DE" w14:textId="77777777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Symptoms</w:t>
            </w:r>
          </w:p>
        </w:tc>
        <w:tc>
          <w:tcPr>
            <w:tcW w:w="6750" w:type="dxa"/>
            <w:vAlign w:val="center"/>
          </w:tcPr>
          <w:p w14:paraId="57589B27" w14:textId="77777777" w:rsidR="00106C03" w:rsidRPr="00E16239" w:rsidRDefault="00106C03" w:rsidP="00FA6F01">
            <w:pPr>
              <w:spacing w:before="240"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“My anxiety levels have reached an all-time high.”</w:t>
            </w:r>
          </w:p>
          <w:p w14:paraId="7D450846" w14:textId="77777777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“I tend to overthink things.”</w:t>
            </w:r>
          </w:p>
          <w:p w14:paraId="35ECF0EA" w14:textId="400124F0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“I'm so exhausted.</w:t>
            </w:r>
            <w:r w:rsidR="00E9060C">
              <w:rPr>
                <w:rFonts w:ascii="Cambria" w:hAnsi="Cambria" w:cstheme="minorHAnsi"/>
              </w:rPr>
              <w:t xml:space="preserve"> </w:t>
            </w:r>
            <w:r w:rsidRPr="00E16239">
              <w:rPr>
                <w:rFonts w:ascii="Cambria" w:hAnsi="Cambria" w:cstheme="minorHAnsi"/>
              </w:rPr>
              <w:t>I cannot sleep because the worry I have been experiencing keeps me up.”</w:t>
            </w:r>
          </w:p>
          <w:p w14:paraId="269038A5" w14:textId="41650186" w:rsidR="00D87C65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“Because I am always worried</w:t>
            </w:r>
            <w:r w:rsidR="00446ED1">
              <w:rPr>
                <w:rFonts w:ascii="Cambria" w:hAnsi="Cambria" w:cstheme="minorHAnsi"/>
              </w:rPr>
              <w:t xml:space="preserve"> and anxious</w:t>
            </w:r>
            <w:r w:rsidRPr="00E16239">
              <w:rPr>
                <w:rFonts w:ascii="Cambria" w:hAnsi="Cambria" w:cstheme="minorHAnsi"/>
              </w:rPr>
              <w:t xml:space="preserve">, I have recently developed several </w:t>
            </w:r>
            <w:r w:rsidR="00865A45">
              <w:rPr>
                <w:rFonts w:ascii="Cambria" w:hAnsi="Cambria" w:cstheme="minorHAnsi"/>
              </w:rPr>
              <w:t>conditions</w:t>
            </w:r>
            <w:r w:rsidRPr="00E16239">
              <w:rPr>
                <w:rFonts w:ascii="Cambria" w:hAnsi="Cambria" w:cstheme="minorHAnsi"/>
              </w:rPr>
              <w:t>.”</w:t>
            </w:r>
          </w:p>
          <w:p w14:paraId="266305FC" w14:textId="5043D74E" w:rsidR="00D87C65" w:rsidRPr="00E16239" w:rsidRDefault="00D87C65" w:rsidP="00FA6F01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106C03" w:rsidRPr="00E16239" w14:paraId="37EA19EC" w14:textId="77777777" w:rsidTr="00D87C65">
        <w:tc>
          <w:tcPr>
            <w:tcW w:w="2605" w:type="dxa"/>
          </w:tcPr>
          <w:p w14:paraId="783FA904" w14:textId="77777777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 xml:space="preserve">Life Problems </w:t>
            </w:r>
          </w:p>
        </w:tc>
        <w:tc>
          <w:tcPr>
            <w:tcW w:w="6750" w:type="dxa"/>
            <w:vAlign w:val="center"/>
          </w:tcPr>
          <w:p w14:paraId="3D43E93A" w14:textId="5604DE10" w:rsidR="00106C03" w:rsidRDefault="00106C03" w:rsidP="00FA6F01">
            <w:pPr>
              <w:spacing w:before="240"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“I'm becoming agitated and anxious about the tasks at work that I have to complete.”</w:t>
            </w:r>
          </w:p>
          <w:p w14:paraId="086535DC" w14:textId="77777777" w:rsidR="00106C03" w:rsidRDefault="009A440E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9A440E">
              <w:rPr>
                <w:rFonts w:ascii="Cambria" w:hAnsi="Cambria" w:cstheme="minorHAnsi"/>
              </w:rPr>
              <w:t>“I can't  study well for my exam</w:t>
            </w:r>
            <w:r>
              <w:rPr>
                <w:rFonts w:ascii="Cambria" w:hAnsi="Cambria" w:cstheme="minorHAnsi"/>
              </w:rPr>
              <w:t>.</w:t>
            </w:r>
            <w:r w:rsidRPr="009A440E">
              <w:rPr>
                <w:rFonts w:ascii="Cambria" w:hAnsi="Cambria" w:cstheme="minorHAnsi"/>
              </w:rPr>
              <w:t>”</w:t>
            </w:r>
          </w:p>
          <w:p w14:paraId="715729C3" w14:textId="70C18545" w:rsidR="009A440E" w:rsidRPr="00E16239" w:rsidRDefault="009A440E" w:rsidP="00FA6F01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106C03" w:rsidRPr="00E16239" w14:paraId="37AB7956" w14:textId="77777777" w:rsidTr="00D87C65">
        <w:tc>
          <w:tcPr>
            <w:tcW w:w="2605" w:type="dxa"/>
          </w:tcPr>
          <w:p w14:paraId="2AF144C8" w14:textId="6F8E671D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Relationship</w:t>
            </w:r>
            <w:r w:rsidR="00E16239">
              <w:rPr>
                <w:rFonts w:ascii="Cambria" w:hAnsi="Cambria" w:cstheme="minorHAnsi"/>
              </w:rPr>
              <w:t>s</w:t>
            </w:r>
          </w:p>
        </w:tc>
        <w:tc>
          <w:tcPr>
            <w:tcW w:w="6750" w:type="dxa"/>
            <w:vAlign w:val="center"/>
          </w:tcPr>
          <w:p w14:paraId="04E88287" w14:textId="77777777" w:rsidR="00106C03" w:rsidRPr="00E16239" w:rsidRDefault="00106C03" w:rsidP="00FA6F01">
            <w:pPr>
              <w:spacing w:before="240"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“I came this close to breaking up my relationship.”</w:t>
            </w:r>
          </w:p>
          <w:p w14:paraId="25D2AB91" w14:textId="737528F1" w:rsidR="00537C83" w:rsidRPr="00E16239" w:rsidRDefault="00537C83" w:rsidP="00FA6F01">
            <w:pPr>
              <w:spacing w:line="360" w:lineRule="auto"/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“ I got divorced.”</w:t>
            </w:r>
          </w:p>
          <w:p w14:paraId="5ADEFD62" w14:textId="77777777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  <w:tr w:rsidR="00106C03" w:rsidRPr="00E16239" w14:paraId="24B7137E" w14:textId="77777777" w:rsidTr="00D87C65">
        <w:tc>
          <w:tcPr>
            <w:tcW w:w="2605" w:type="dxa"/>
          </w:tcPr>
          <w:p w14:paraId="485A9ED3" w14:textId="0C3BDCB3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Feeling</w:t>
            </w:r>
            <w:r w:rsidR="00E16239">
              <w:rPr>
                <w:rFonts w:ascii="Cambria" w:hAnsi="Cambria" w:cstheme="minorHAnsi"/>
              </w:rPr>
              <w:t>s</w:t>
            </w:r>
          </w:p>
        </w:tc>
        <w:tc>
          <w:tcPr>
            <w:tcW w:w="6750" w:type="dxa"/>
            <w:vAlign w:val="center"/>
          </w:tcPr>
          <w:p w14:paraId="2C7E9277" w14:textId="1C51B0B0" w:rsidR="00106C03" w:rsidRPr="00E16239" w:rsidRDefault="00106C03" w:rsidP="00FA6F01">
            <w:pPr>
              <w:spacing w:before="240"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“</w:t>
            </w:r>
            <w:r w:rsidR="0056255F" w:rsidRPr="0056255F">
              <w:rPr>
                <w:rFonts w:ascii="Cambria" w:hAnsi="Cambria" w:cstheme="minorHAnsi"/>
              </w:rPr>
              <w:t>I feel helpless</w:t>
            </w:r>
            <w:r w:rsidRPr="00E16239">
              <w:rPr>
                <w:rFonts w:ascii="Cambria" w:hAnsi="Cambria" w:cstheme="minorHAnsi"/>
              </w:rPr>
              <w:t>.”</w:t>
            </w:r>
          </w:p>
          <w:p w14:paraId="0EC599E7" w14:textId="77777777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  <w:r w:rsidRPr="00E16239">
              <w:rPr>
                <w:rFonts w:ascii="Cambria" w:hAnsi="Cambria" w:cstheme="minorHAnsi"/>
              </w:rPr>
              <w:t>“I have lost interest in what I enjoy due to my mental health.”</w:t>
            </w:r>
          </w:p>
          <w:p w14:paraId="4DADEF03" w14:textId="77777777" w:rsidR="00106C03" w:rsidRPr="00E16239" w:rsidRDefault="00106C03" w:rsidP="00FA6F01">
            <w:pPr>
              <w:spacing w:line="360" w:lineRule="auto"/>
              <w:rPr>
                <w:rFonts w:ascii="Cambria" w:hAnsi="Cambria" w:cstheme="minorHAnsi"/>
              </w:rPr>
            </w:pPr>
          </w:p>
        </w:tc>
      </w:tr>
    </w:tbl>
    <w:p w14:paraId="1E73949A" w14:textId="77777777" w:rsidR="00776598" w:rsidRPr="00E16239" w:rsidRDefault="00776598" w:rsidP="00FA6F01">
      <w:pPr>
        <w:spacing w:line="360" w:lineRule="auto"/>
        <w:rPr>
          <w:rFonts w:ascii="Cambria" w:hAnsi="Cambria" w:cstheme="minorHAnsi"/>
        </w:rPr>
      </w:pPr>
    </w:p>
    <w:sectPr w:rsidR="00776598" w:rsidRPr="00E16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03"/>
    <w:rsid w:val="00106C03"/>
    <w:rsid w:val="003B628C"/>
    <w:rsid w:val="00446ED1"/>
    <w:rsid w:val="00451682"/>
    <w:rsid w:val="0046518C"/>
    <w:rsid w:val="00537C83"/>
    <w:rsid w:val="0056255F"/>
    <w:rsid w:val="0071074D"/>
    <w:rsid w:val="00717B2B"/>
    <w:rsid w:val="00776598"/>
    <w:rsid w:val="00813EC6"/>
    <w:rsid w:val="00834AFA"/>
    <w:rsid w:val="00865A45"/>
    <w:rsid w:val="008C496B"/>
    <w:rsid w:val="009A440E"/>
    <w:rsid w:val="009F5523"/>
    <w:rsid w:val="00A8271F"/>
    <w:rsid w:val="00BA4ABC"/>
    <w:rsid w:val="00BB46D8"/>
    <w:rsid w:val="00C52979"/>
    <w:rsid w:val="00D87C65"/>
    <w:rsid w:val="00DE064F"/>
    <w:rsid w:val="00E16239"/>
    <w:rsid w:val="00E9060C"/>
    <w:rsid w:val="00EE5591"/>
    <w:rsid w:val="00FA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DA7D19"/>
  <w15:chartTrackingRefBased/>
  <w15:docId w15:val="{662D3533-D6DD-46FC-BB9D-56E2E0C20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C03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6C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MIR Copyeditor</cp:lastModifiedBy>
  <cp:revision>3</cp:revision>
  <dcterms:created xsi:type="dcterms:W3CDTF">2025-02-27T15:56:00Z</dcterms:created>
  <dcterms:modified xsi:type="dcterms:W3CDTF">2025-02-27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d91431-e10d-4c9d-8181-7ace57e099b2</vt:lpwstr>
  </property>
</Properties>
</file>